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4"/>
        <w:gridCol w:w="942"/>
        <w:gridCol w:w="942"/>
        <w:gridCol w:w="941"/>
        <w:gridCol w:w="941"/>
        <w:gridCol w:w="941"/>
        <w:gridCol w:w="941"/>
        <w:gridCol w:w="902"/>
      </w:tblGrid>
      <w:tr w:rsidR="00E94723" w:rsidRPr="00DB1721" w14:paraId="52D6D5BD" w14:textId="77777777" w:rsidTr="00E94723">
        <w:trPr>
          <w:trHeight w:val="300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BCE7" w14:textId="73B82CD3" w:rsidR="00E94723" w:rsidRPr="00E94723" w:rsidRDefault="00E94723" w:rsidP="00E947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94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Supplementary Table </w:t>
            </w:r>
            <w:r w:rsidR="00DB1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5</w:t>
            </w:r>
            <w:r w:rsidRPr="00E94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Normalized data of th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50</w:t>
            </w:r>
            <w:r w:rsidRPr="00E94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miRNAs commonly detected in isthmic extracellular vesicles (IST-EVs) of cows with different body energy reserve.</w:t>
            </w:r>
          </w:p>
        </w:tc>
      </w:tr>
      <w:tr w:rsidR="00E94723" w:rsidRPr="00E94723" w14:paraId="6DC366D7" w14:textId="77777777" w:rsidTr="00E9472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9C30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iRNA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9FD3" w14:textId="3AB70FB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dy energy reser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38F2" w14:textId="1BE3781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E94723" w:rsidRPr="00E94723" w14:paraId="3A0C6C65" w14:textId="77777777" w:rsidTr="00E947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4D3885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2E3E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D7F7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BE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929F79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E94723" w:rsidRPr="00E94723" w14:paraId="4DADD574" w14:textId="77777777" w:rsidTr="00E947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A720EF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13D0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0C1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E68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EC3D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AB2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3D47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C11B085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E94723" w:rsidRPr="00E94723" w14:paraId="29BC80E5" w14:textId="77777777" w:rsidTr="00E9472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95C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2746" w14:textId="019D90B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6772" w14:textId="69080A1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6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5109" w14:textId="12F3204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53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B131" w14:textId="073968C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8670" w14:textId="4D5D960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3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1DCC" w14:textId="3E20654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2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1445" w14:textId="2BFFE85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59</w:t>
            </w:r>
          </w:p>
        </w:tc>
      </w:tr>
      <w:tr w:rsidR="00E94723" w:rsidRPr="00E94723" w14:paraId="558E2C19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9A556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a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8AD68" w14:textId="0B81735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97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14E78" w14:textId="27FFE4F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7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C0358" w14:textId="68B58BF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15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93830" w14:textId="530C832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D4E99" w14:textId="0FA9C14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3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D1028" w14:textId="057E2C8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6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1C0CC" w14:textId="4E97571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70</w:t>
            </w:r>
          </w:p>
        </w:tc>
      </w:tr>
      <w:tr w:rsidR="00E94723" w:rsidRPr="00E94723" w14:paraId="1B106B06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E9AB1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14972" w14:textId="1313F9E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B8FC1" w14:textId="02D2D6F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8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6A3D2" w14:textId="06A8A3C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79EC9" w14:textId="3A96BDA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8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34348" w14:textId="7BD3FFB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91F30" w14:textId="0389A91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E3BFF" w14:textId="4B1135E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27</w:t>
            </w:r>
          </w:p>
        </w:tc>
      </w:tr>
      <w:tr w:rsidR="00E94723" w:rsidRPr="00E94723" w14:paraId="3335F576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6804C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0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4C983" w14:textId="35096F6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381A2" w14:textId="2A87990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0CB90" w14:textId="44A1D7C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E377D" w14:textId="6D9AD0A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47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3B0FE" w14:textId="4FBC659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0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9E068" w14:textId="21F16F7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4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2D157" w14:textId="54296D6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42</w:t>
            </w:r>
          </w:p>
        </w:tc>
      </w:tr>
      <w:tr w:rsidR="00E94723" w:rsidRPr="00E94723" w14:paraId="1A104525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67746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A963D" w14:textId="11C5C3E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28BE2" w14:textId="4CDB1A2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3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D4241" w14:textId="334FE28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7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399B2" w14:textId="23B3F43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6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C1296" w14:textId="7BAC89A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1E4EC" w14:textId="555B784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0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8292C" w14:textId="5BF362B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27</w:t>
            </w:r>
          </w:p>
        </w:tc>
      </w:tr>
      <w:tr w:rsidR="00E94723" w:rsidRPr="00E94723" w14:paraId="5C6B41A9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94CD7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5E159" w14:textId="4E7CBAF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6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2D5F2" w14:textId="7BD311B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7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66ABF" w14:textId="2BF41EA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A0651" w14:textId="568443D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11E9A" w14:textId="4F51382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FD73C" w14:textId="4A4D200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0D1BE" w14:textId="30C338D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8</w:t>
            </w:r>
          </w:p>
        </w:tc>
      </w:tr>
      <w:tr w:rsidR="00E94723" w:rsidRPr="00E94723" w14:paraId="2720F14B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2CFDB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CC7C4" w14:textId="321B654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8A7C9" w14:textId="3075BC0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98DFA" w14:textId="40C42F0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59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8A65A" w14:textId="23E1C60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5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2D8B0" w14:textId="716B5C2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77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F9381" w14:textId="0E6053B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AA537" w14:textId="1C86BDF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42</w:t>
            </w:r>
          </w:p>
        </w:tc>
      </w:tr>
      <w:tr w:rsidR="00E94723" w:rsidRPr="00E94723" w14:paraId="3556AD82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59A92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7A216" w14:textId="3D379EB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1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21808" w14:textId="0CED08E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0D647" w14:textId="3116116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6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946DF" w14:textId="177E753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1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0B433" w14:textId="0C54B94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18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DE48A" w14:textId="1E841B4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9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55E11" w14:textId="0C4C34E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11</w:t>
            </w:r>
          </w:p>
        </w:tc>
      </w:tr>
      <w:tr w:rsidR="00E94723" w:rsidRPr="00E94723" w14:paraId="46C5A0D4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B2D77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C14E2" w14:textId="629245C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4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9F619" w14:textId="3962B79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9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2E84F" w14:textId="1C0110F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85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7069F" w14:textId="3CE12B0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4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5FF92" w14:textId="175E1CC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A369E" w14:textId="74A1F1B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E162D" w14:textId="6CDCDEB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11</w:t>
            </w:r>
          </w:p>
        </w:tc>
      </w:tr>
      <w:tr w:rsidR="00E94723" w:rsidRPr="00E94723" w14:paraId="547A4302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7AEBF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7A508" w14:textId="0311B2C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3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32754" w14:textId="17381EB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9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8B26E" w14:textId="7D7C812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5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21BF9" w14:textId="7403AA2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0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7FC99" w14:textId="4C776ED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0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22498" w14:textId="1AC2F76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298BC" w14:textId="7C13F01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35</w:t>
            </w:r>
          </w:p>
        </w:tc>
      </w:tr>
      <w:tr w:rsidR="00E94723" w:rsidRPr="00E94723" w14:paraId="5C552C33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9797B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64C6E" w14:textId="26DEEA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5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F15C4" w14:textId="2C1A293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9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2D926" w14:textId="1272192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8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12B38" w14:textId="187F073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3E7D3" w14:textId="2109C29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15375" w14:textId="3EFBE6E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2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B861F" w14:textId="011445F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43</w:t>
            </w:r>
          </w:p>
        </w:tc>
      </w:tr>
      <w:tr w:rsidR="00E94723" w:rsidRPr="00E94723" w14:paraId="3C6E0C09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D91AB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A319A" w14:textId="57E2054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9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DAAAC" w14:textId="1DEA2F9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97E80" w14:textId="18A54A1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1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6AB46" w14:textId="6501037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3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56DCD" w14:textId="69914B6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1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2355A" w14:textId="46B9BA3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2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59C68" w14:textId="7CD54C7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03</w:t>
            </w:r>
          </w:p>
        </w:tc>
      </w:tr>
      <w:tr w:rsidR="00E94723" w:rsidRPr="00E94723" w14:paraId="2A0D8052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08F55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6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79675" w14:textId="19C82E8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8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3D389" w14:textId="549337A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6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6D7C2" w14:textId="266DBE8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1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FEEA9" w14:textId="5C2393F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3CAA6" w14:textId="3B894E2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7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20285" w14:textId="1629B3C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77557" w14:textId="2C699BA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01</w:t>
            </w:r>
          </w:p>
        </w:tc>
      </w:tr>
      <w:tr w:rsidR="00E94723" w:rsidRPr="00E94723" w14:paraId="54AFD1AC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08AF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6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073B6" w14:textId="1D2FC4A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2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3CD42" w14:textId="7F214A5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6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62308" w14:textId="1A977A3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AE3BE" w14:textId="30E0ECC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1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FB0FD" w14:textId="60ADE83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7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59FE4" w14:textId="7D7F2E7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3E0B2" w14:textId="71967CA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82</w:t>
            </w:r>
          </w:p>
        </w:tc>
      </w:tr>
      <w:tr w:rsidR="00E94723" w:rsidRPr="00E94723" w14:paraId="538D10F7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B987C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5C78D" w14:textId="4E891E6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56BD3" w14:textId="4C43ED4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66460" w14:textId="4299267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5B834" w14:textId="1DE51F7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86A26" w14:textId="35CEDCC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D03AF" w14:textId="0D7B143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8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2F5D1" w14:textId="75DC73F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24</w:t>
            </w:r>
          </w:p>
        </w:tc>
      </w:tr>
      <w:tr w:rsidR="00E94723" w:rsidRPr="00E94723" w14:paraId="78843C00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0BCD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9F155" w14:textId="0811B0C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C0035" w14:textId="75E7578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0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098D0" w14:textId="49708B0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8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3602C" w14:textId="59300A5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9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D2E16" w14:textId="3AB6AD1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5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DBB03" w14:textId="025B73B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9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C44B3" w14:textId="7CE10FE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70</w:t>
            </w:r>
          </w:p>
        </w:tc>
      </w:tr>
      <w:tr w:rsidR="00E94723" w:rsidRPr="00E94723" w14:paraId="0A01D106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EB5F4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6FF1F" w14:textId="713D77B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29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62BEC" w14:textId="0DADC2D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FA02D" w14:textId="17BC5C6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5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0B4F7" w14:textId="13CEDBA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37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B40AC" w14:textId="1BC36F7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CD143" w14:textId="60B29B8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4DBD2" w14:textId="343E820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30</w:t>
            </w:r>
          </w:p>
        </w:tc>
      </w:tr>
      <w:tr w:rsidR="00E94723" w:rsidRPr="00E94723" w14:paraId="41E95BDA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C7C7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9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FBE4B" w14:textId="7BC0A2F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2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40DA7" w14:textId="157F083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1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C984F" w14:textId="2061393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BE3F8" w14:textId="7195E83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0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56FB1" w14:textId="3635845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5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AC7E6" w14:textId="6AC9DD1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8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379EE" w14:textId="4F23A5A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52</w:t>
            </w:r>
          </w:p>
        </w:tc>
      </w:tr>
      <w:tr w:rsidR="00E94723" w:rsidRPr="00E94723" w14:paraId="45C66070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5A379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D144D" w14:textId="13B12C0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0A26C" w14:textId="3C89C9A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3B18C" w14:textId="4314AF6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F170F" w14:textId="1675D30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47410" w14:textId="0B08E09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56CF2" w14:textId="30B0349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13F4D" w14:textId="4767E23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81</w:t>
            </w:r>
          </w:p>
        </w:tc>
      </w:tr>
      <w:tr w:rsidR="00E94723" w:rsidRPr="00E94723" w14:paraId="7436C8D4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E7F14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E0CAA" w14:textId="499FFB2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2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8ACE7" w14:textId="6DF70D4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4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DD6E8" w14:textId="69E86B2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A7CF0" w14:textId="7ADC013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6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7EA5D" w14:textId="566915A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4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6D032" w14:textId="219D65B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4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DE2E9" w14:textId="057DCEC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7</w:t>
            </w:r>
          </w:p>
        </w:tc>
      </w:tr>
      <w:tr w:rsidR="00E94723" w:rsidRPr="00E94723" w14:paraId="54592EE8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35217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13DE9" w14:textId="5BA2641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5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0C95E" w14:textId="5558F6B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9FE0E" w14:textId="4472282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0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42FEF" w14:textId="16055E0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2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FBD4B" w14:textId="6BE16A6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7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D9513" w14:textId="081F3DA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8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CE7E5" w14:textId="00EAE28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25</w:t>
            </w:r>
          </w:p>
        </w:tc>
      </w:tr>
      <w:tr w:rsidR="00E94723" w:rsidRPr="00E94723" w14:paraId="61A30DA7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957B7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0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6F4B9" w14:textId="32DD1A8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7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7571D" w14:textId="760F630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7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5E1C0" w14:textId="19B7AA2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14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28A5F" w14:textId="4C46DDA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6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32FA8" w14:textId="25837E6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6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8355E" w14:textId="3220C10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57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44260" w14:textId="7AFE93D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82</w:t>
            </w:r>
          </w:p>
        </w:tc>
      </w:tr>
      <w:tr w:rsidR="00E94723" w:rsidRPr="00E94723" w14:paraId="22E7FF82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FA306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DF179" w14:textId="6EFCF8B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5960F" w14:textId="02097A3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1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A94E4" w14:textId="30C57A5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9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EC7B1" w14:textId="6D52432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2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FBB7A" w14:textId="4987530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5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7F98F" w14:textId="32B6487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7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DAC4F" w14:textId="1546748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41</w:t>
            </w:r>
          </w:p>
        </w:tc>
      </w:tr>
      <w:tr w:rsidR="00E94723" w:rsidRPr="00E94723" w14:paraId="7058FA56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1E98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8CEF0" w14:textId="08CB570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88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7A06F" w14:textId="058F3C8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8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29499" w14:textId="3F57968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7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B75FF" w14:textId="03FCE57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A64E4" w14:textId="3CE5871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9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D73F2" w14:textId="629E3DF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9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5BAB8" w14:textId="07EFCA4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09</w:t>
            </w:r>
          </w:p>
        </w:tc>
      </w:tr>
      <w:tr w:rsidR="00E94723" w:rsidRPr="00E94723" w14:paraId="33641BEC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898C0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8B99E" w14:textId="12DB354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5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5C141" w14:textId="0233242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7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3D92B" w14:textId="22FBA63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1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F1884" w14:textId="1991AAB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5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C6E3F" w14:textId="7ED870C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E4F1C" w14:textId="3AF7E3F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DD869" w14:textId="7D18681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72</w:t>
            </w:r>
          </w:p>
        </w:tc>
      </w:tr>
      <w:tr w:rsidR="00E94723" w:rsidRPr="00E94723" w14:paraId="7242B150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FF62B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1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38366" w14:textId="2FACBA5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4A73D" w14:textId="6BF22A6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09812" w14:textId="24F43F9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0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693E7" w14:textId="390CAA9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4C295" w14:textId="2D59896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45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9BAC7" w14:textId="0212360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F3D62" w14:textId="730DC58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29</w:t>
            </w:r>
          </w:p>
        </w:tc>
      </w:tr>
      <w:tr w:rsidR="00E94723" w:rsidRPr="00E94723" w14:paraId="6C6C3FA5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94CAB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EE050" w14:textId="0D8E13E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8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02CA3" w14:textId="36BE0E2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5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D3F4E" w14:textId="1465DAB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28839" w14:textId="6B4EADD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0DA56" w14:textId="74F683D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4D0BD" w14:textId="4034116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89EAD" w14:textId="0A4BE1A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23</w:t>
            </w:r>
          </w:p>
        </w:tc>
      </w:tr>
      <w:tr w:rsidR="00E94723" w:rsidRPr="00E94723" w14:paraId="36C8A8AD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283E5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AB1D9" w14:textId="178768B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0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59A84" w14:textId="58E6E83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9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574C5" w14:textId="4E5B458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8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D99F5" w14:textId="1B727A2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7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83787" w14:textId="5D4644F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702A0" w14:textId="468DFF8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9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C59AA" w14:textId="7ABD7C4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45</w:t>
            </w:r>
          </w:p>
        </w:tc>
      </w:tr>
      <w:tr w:rsidR="00E94723" w:rsidRPr="00E94723" w14:paraId="2FC9DFDE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BBE21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4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9C431" w14:textId="22BF41B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85B3A" w14:textId="02533FF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8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0883A" w14:textId="3BB7286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6EFD7" w14:textId="09F121C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BCB9E" w14:textId="5764D63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5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F554C" w14:textId="3830F66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2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829D6" w14:textId="62BE55E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49</w:t>
            </w:r>
          </w:p>
        </w:tc>
      </w:tr>
      <w:tr w:rsidR="00E94723" w:rsidRPr="00E94723" w14:paraId="7DE8B69C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E1B7E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4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1946E" w14:textId="04BE718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3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809EA" w14:textId="01274C6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7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13A8F" w14:textId="2D3F65A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29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07702" w14:textId="1C41E02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279B1" w14:textId="3A06687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8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35FC8" w14:textId="798B128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E4564" w14:textId="00FAF21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04</w:t>
            </w:r>
          </w:p>
        </w:tc>
      </w:tr>
      <w:tr w:rsidR="00E94723" w:rsidRPr="00E94723" w14:paraId="2C9459D3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2821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48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5C3A3" w14:textId="71FA195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F13C9" w14:textId="1EA944D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7027A" w14:textId="51D9EF8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8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6D0EC" w14:textId="6417C36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0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9B5F8" w14:textId="4AA37E2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8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6A278" w14:textId="1E1CB3C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391FD" w14:textId="03A678E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19</w:t>
            </w:r>
          </w:p>
        </w:tc>
      </w:tr>
      <w:tr w:rsidR="00E94723" w:rsidRPr="00E94723" w14:paraId="1B8CE503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6AEFF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49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45815" w14:textId="639ADC2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9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4099A" w14:textId="56CD1F9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0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1290C" w14:textId="727BEE5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06B80" w14:textId="2146153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9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90BE7" w14:textId="093797B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1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A873F" w14:textId="0331088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7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325C6" w14:textId="0DB7431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86</w:t>
            </w:r>
          </w:p>
        </w:tc>
      </w:tr>
      <w:tr w:rsidR="00E94723" w:rsidRPr="00E94723" w14:paraId="2D327E32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A73E4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CB676" w14:textId="530AAF1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8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0B565" w14:textId="5E68D6C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BA613" w14:textId="6170653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7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F248F" w14:textId="4B9690F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A4CE1" w14:textId="40A3F16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8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41FCB" w14:textId="3305C75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4703C" w14:textId="15BD335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92</w:t>
            </w:r>
          </w:p>
        </w:tc>
      </w:tr>
      <w:tr w:rsidR="00E94723" w:rsidRPr="00E94723" w14:paraId="67ECC17B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01A30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944A2" w14:textId="09DE10B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5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AC03D" w14:textId="72FB590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1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D9F48" w14:textId="530E81D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69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44CB3" w14:textId="0430144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3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F3AB4" w14:textId="4E1F8D7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BF6C4" w14:textId="3EA1F10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9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67BEC" w14:textId="68FA88E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98</w:t>
            </w:r>
          </w:p>
        </w:tc>
      </w:tr>
      <w:tr w:rsidR="00E94723" w:rsidRPr="00E94723" w14:paraId="5F804CDA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7871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65D6B" w14:textId="4DD6517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1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A801B" w14:textId="69AF3AB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9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14D8E" w14:textId="15DAA18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5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92590" w14:textId="23F20A7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2C693" w14:textId="6EE6AF1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66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8D742" w14:textId="6AE60D0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6E15B" w14:textId="5E75909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11</w:t>
            </w:r>
          </w:p>
        </w:tc>
      </w:tr>
      <w:tr w:rsidR="00E94723" w:rsidRPr="00E94723" w14:paraId="05028E77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13D82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7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176CD" w14:textId="1EEA95A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75065" w14:textId="592A8F9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3F5D3" w14:textId="06DD343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A9644" w14:textId="2A0B47B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0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376DC" w14:textId="25B1130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3ACB1" w14:textId="7151DBE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4C2D1" w14:textId="7DCB312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33</w:t>
            </w:r>
          </w:p>
        </w:tc>
      </w:tr>
      <w:tr w:rsidR="00E94723" w:rsidRPr="00E94723" w14:paraId="15C9114F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02A1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8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BC3C5" w14:textId="6EB7A98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2295E" w14:textId="6C3D5BF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4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9DBF5" w14:textId="1D83F7F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5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8138D" w14:textId="1DB95AD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7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3085A" w14:textId="1ED6BE9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4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42F8D" w14:textId="43B0BD2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0F94F" w14:textId="6070B54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88</w:t>
            </w:r>
          </w:p>
        </w:tc>
      </w:tr>
      <w:tr w:rsidR="00E94723" w:rsidRPr="00E94723" w14:paraId="5A825A96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9D3B9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8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C39BF" w14:textId="5EF78AA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4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0308C" w14:textId="4BF01B4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8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354BC" w14:textId="51996B3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6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67D05" w14:textId="230B9AF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6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72904" w14:textId="74E65C5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D7690" w14:textId="41B8399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4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A52AB" w14:textId="71B20D1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32</w:t>
            </w:r>
          </w:p>
        </w:tc>
      </w:tr>
      <w:tr w:rsidR="00E94723" w:rsidRPr="00E94723" w14:paraId="2F70CB5E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A1EFB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37201" w14:textId="31EA301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6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95CA4" w14:textId="5E30F27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3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3D5F8" w14:textId="07FEFB6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3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4757D" w14:textId="7C7CFD0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3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C39EA" w14:textId="2729058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6A95C" w14:textId="77F8659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7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C2914" w14:textId="5159A0C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01</w:t>
            </w:r>
          </w:p>
        </w:tc>
      </w:tr>
      <w:tr w:rsidR="00E94723" w:rsidRPr="00E94723" w14:paraId="1ED2D2EA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6AC9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7F5B8" w14:textId="4A00A91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A7E05" w14:textId="7897606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14821" w14:textId="120B0F1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6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8EA50" w14:textId="420EF7A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1CE1D" w14:textId="40D7A82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CFA36" w14:textId="238C9B6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7D4FE" w14:textId="2375A3A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45</w:t>
            </w:r>
          </w:p>
        </w:tc>
      </w:tr>
      <w:tr w:rsidR="00E94723" w:rsidRPr="00E94723" w14:paraId="65D1E043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22F2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3a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7C456" w14:textId="77E4AC6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3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3D090" w14:textId="1CF7C92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9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4FC6E" w14:textId="04096EA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0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4D2D0" w14:textId="72C79DD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9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86102" w14:textId="5D26BEF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4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E75B3" w14:textId="489B56C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6240E" w14:textId="2FB0656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67</w:t>
            </w:r>
          </w:p>
        </w:tc>
      </w:tr>
      <w:tr w:rsidR="00E94723" w:rsidRPr="00E94723" w14:paraId="1C47E97F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54681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E865F" w14:textId="3BB16CF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7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5DD9B" w14:textId="6088616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67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336C8" w14:textId="7A3EB03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3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98EB1" w14:textId="1E46B2A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5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3F5D8" w14:textId="72BA09C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B1545" w14:textId="04A8098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36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BBB95" w14:textId="48B1537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</w:tr>
      <w:tr w:rsidR="00E94723" w:rsidRPr="00E94723" w14:paraId="4455FF2A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5609E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-miR-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838B5" w14:textId="669A73D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6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45124" w14:textId="6A72CA0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9C6AB" w14:textId="694371B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2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759DF" w14:textId="2365106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9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FB25A" w14:textId="01118B7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7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A0794" w14:textId="1A28AAA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1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18D49" w14:textId="585D57E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05</w:t>
            </w:r>
          </w:p>
        </w:tc>
      </w:tr>
      <w:tr w:rsidR="00E94723" w:rsidRPr="00E94723" w14:paraId="6BFBDE0C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AB956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4F23C" w14:textId="4556C25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3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DA10B" w14:textId="1FD6587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7F425" w14:textId="04B5753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DFE6B" w14:textId="7D96FB0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9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61394" w14:textId="3D7B09F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9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A0441" w14:textId="564770E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23C9A" w14:textId="732C1BF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15</w:t>
            </w:r>
          </w:p>
        </w:tc>
      </w:tr>
      <w:tr w:rsidR="00E94723" w:rsidRPr="00E94723" w14:paraId="26611CC0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2672C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0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CE3B7" w14:textId="1702C66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8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8D06D" w14:textId="6539D46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0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0C3A1" w14:textId="06C7167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DF61D" w14:textId="222BF82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3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7B5D6" w14:textId="2C88314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4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7C3F6" w14:textId="20DE8F6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4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57973" w14:textId="504BB9D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79</w:t>
            </w:r>
          </w:p>
        </w:tc>
      </w:tr>
      <w:tr w:rsidR="00E94723" w:rsidRPr="00E94723" w14:paraId="03F45F08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8C1C5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EA278" w14:textId="56DD86A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BB1D5" w14:textId="6E5E909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202DC" w14:textId="180E26A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47A87" w14:textId="446C787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D6743" w14:textId="0687C22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F1D21" w14:textId="4980A62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1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D3FC7" w14:textId="6F7610D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00</w:t>
            </w:r>
          </w:p>
        </w:tc>
      </w:tr>
      <w:tr w:rsidR="00E94723" w:rsidRPr="00E94723" w14:paraId="648A091A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E700D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D7AC3" w14:textId="288D03C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47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B7517" w14:textId="5FDCFC8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7BC8F" w14:textId="45D9CA6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6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9A58B" w14:textId="293F51E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18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0BF68" w14:textId="6F3DA8D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BC0A3" w14:textId="3CC97AC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A0E7A" w14:textId="686CE3D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35</w:t>
            </w:r>
          </w:p>
        </w:tc>
      </w:tr>
      <w:tr w:rsidR="00E94723" w:rsidRPr="00E94723" w14:paraId="55C1E8C1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C1FC9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9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C26BC" w14:textId="03F8E8E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6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69D10" w14:textId="6753CC5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45372" w14:textId="6F562E9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5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1F92E" w14:textId="15A4C6F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5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13F77" w14:textId="5BF0227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C90DF" w14:textId="37D3D0C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4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E9047" w14:textId="6477D2F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78</w:t>
            </w:r>
          </w:p>
        </w:tc>
      </w:tr>
      <w:tr w:rsidR="00E94723" w:rsidRPr="00E94723" w14:paraId="0E79F6AD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B22C9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2375C" w14:textId="781531F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2A30F" w14:textId="61C71EC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639BC" w14:textId="198E4CD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9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1BF7B" w14:textId="55E45BA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BB7E3" w14:textId="6690E5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0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A5004" w14:textId="62C3F90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1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C670B" w14:textId="70614FA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62</w:t>
            </w:r>
          </w:p>
        </w:tc>
      </w:tr>
      <w:tr w:rsidR="00E94723" w:rsidRPr="00E94723" w14:paraId="2E120161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910F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0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D47A0" w14:textId="3E32E87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97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181E3" w14:textId="328D231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3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0ED94" w14:textId="5B850B9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7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73A61" w14:textId="3285A3F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77F92" w14:textId="372046F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97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5BFD6" w14:textId="2F37234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5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D2645" w14:textId="385EB36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94</w:t>
            </w:r>
          </w:p>
        </w:tc>
      </w:tr>
      <w:tr w:rsidR="00E94723" w:rsidRPr="00E94723" w14:paraId="4591C797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BB7B0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29F6C" w14:textId="7ECC6B0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ACCD3" w14:textId="7698FC6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8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08547" w14:textId="17B6A85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5F1B3" w14:textId="15E6A86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7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631FF" w14:textId="24202CC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3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8F8E5" w14:textId="6D41928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173BB" w14:textId="107631B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3</w:t>
            </w:r>
          </w:p>
        </w:tc>
      </w:tr>
      <w:tr w:rsidR="00E94723" w:rsidRPr="00E94723" w14:paraId="3117544A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2D309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2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6B850" w14:textId="5C7DEE9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78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9D02B" w14:textId="0BD88BE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4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3EC3F" w14:textId="5B48315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6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AF292" w14:textId="2947CCE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8A209" w14:textId="4A016D0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67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CE254" w14:textId="17C4D7A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5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366B1" w14:textId="74F0120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38</w:t>
            </w:r>
          </w:p>
        </w:tc>
      </w:tr>
      <w:tr w:rsidR="00E94723" w:rsidRPr="00E94723" w14:paraId="4DF978E8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9795E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1E6DC" w14:textId="7E220E2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4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26C5A" w14:textId="72CD9EB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6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377DC" w14:textId="3AEF996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7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A117B" w14:textId="55E8878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7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D7E5C" w14:textId="250C263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3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5982A" w14:textId="052C2F7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2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B7020" w14:textId="6936213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12</w:t>
            </w:r>
          </w:p>
        </w:tc>
      </w:tr>
      <w:tr w:rsidR="00E94723" w:rsidRPr="00E94723" w14:paraId="1643A804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02AB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42897" w14:textId="2F201FA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60EFC" w14:textId="0A9B28B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9A333" w14:textId="43A2DB2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0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6CA93" w14:textId="71C8474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8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6245E" w14:textId="36E73E0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E287A" w14:textId="451DFA5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8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3B3BF" w14:textId="4C99D30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89</w:t>
            </w:r>
          </w:p>
        </w:tc>
      </w:tr>
      <w:tr w:rsidR="00E94723" w:rsidRPr="00E94723" w14:paraId="4AD74D09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15E3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87019" w14:textId="0D4A871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4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13C30" w14:textId="6ADDEB3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8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EAD64" w14:textId="591626F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6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EB8C3" w14:textId="2566F05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2C5BD" w14:textId="32BC2D5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4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8C6A5" w14:textId="0D2D598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95966" w14:textId="32DB308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22</w:t>
            </w:r>
          </w:p>
        </w:tc>
      </w:tr>
      <w:tr w:rsidR="00E94723" w:rsidRPr="00E94723" w14:paraId="576EF3FD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327D7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C2737" w14:textId="42F1E74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1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94717" w14:textId="5F729BC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5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91C98" w14:textId="1018312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2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AA186" w14:textId="4E5F5A7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1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37543" w14:textId="0902A80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6652D" w14:textId="74E50B6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4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46762" w14:textId="20B3E57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21</w:t>
            </w:r>
          </w:p>
        </w:tc>
      </w:tr>
      <w:tr w:rsidR="00E94723" w:rsidRPr="00E94723" w14:paraId="6E83D45E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3257F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3b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26B40" w14:textId="2FABBCF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96897" w14:textId="65E8E48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E49BC" w14:textId="171C8DD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8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FAC40" w14:textId="09D8B60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0163B" w14:textId="6967F9F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9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17607" w14:textId="07C2E6A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9C4E9" w14:textId="2F168A7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46</w:t>
            </w:r>
          </w:p>
        </w:tc>
      </w:tr>
      <w:tr w:rsidR="00E94723" w:rsidRPr="00E94723" w14:paraId="1B313B40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6FD0E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6D2EF" w14:textId="08752A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0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6F44B" w14:textId="791020A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7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69013" w14:textId="0B8906B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6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216E6" w14:textId="7B1823A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8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54D5F" w14:textId="32AF9A1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60ADA" w14:textId="5CFAC51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8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B4921" w14:textId="028DDD6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47</w:t>
            </w:r>
          </w:p>
        </w:tc>
      </w:tr>
      <w:tr w:rsidR="00E94723" w:rsidRPr="00E94723" w14:paraId="3206A346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ACBEF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4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E66D0" w14:textId="47FB1CE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0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B3558" w14:textId="02CDB37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4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A4D82" w14:textId="02867F6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2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C3438" w14:textId="21EB6EC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5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C0077" w14:textId="5984BAD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5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AB0F2" w14:textId="21B3490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99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2F3FB" w14:textId="4CD7F38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41</w:t>
            </w:r>
          </w:p>
        </w:tc>
      </w:tr>
      <w:tr w:rsidR="00E94723" w:rsidRPr="00E94723" w14:paraId="23D65781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28C06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28E1F" w14:textId="6F174AA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30570" w14:textId="540EC46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2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49325" w14:textId="78FE3B9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5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DDD23" w14:textId="003B77A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6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97ABB" w14:textId="09E1533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62ACE" w14:textId="45524F1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4F6A2" w14:textId="1480825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63</w:t>
            </w:r>
          </w:p>
        </w:tc>
      </w:tr>
      <w:tr w:rsidR="00E94723" w:rsidRPr="00E94723" w14:paraId="1FD95CFA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7C19B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B5E09" w14:textId="5921FDB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5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3232A" w14:textId="45B1BB5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6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8B5F5" w14:textId="3B9681D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8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95E95" w14:textId="534A4B6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E473A" w14:textId="3F89F8D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9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F78C0" w14:textId="4EB8F6B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1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8412F" w14:textId="09EAA71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56</w:t>
            </w:r>
          </w:p>
        </w:tc>
      </w:tr>
      <w:tr w:rsidR="00E94723" w:rsidRPr="00E94723" w14:paraId="2F31A9CF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09F6F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9d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16382" w14:textId="18A5933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32136" w14:textId="5B0B8A5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DC3D3" w14:textId="2F59F0B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9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E39C3" w14:textId="0AF6A33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ACBF3" w14:textId="41FFF34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8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F1F83" w14:textId="64615F8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7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8D6B5" w14:textId="22CACD0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69</w:t>
            </w:r>
          </w:p>
        </w:tc>
      </w:tr>
      <w:tr w:rsidR="00E94723" w:rsidRPr="00E94723" w14:paraId="65F4426B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C2BB0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9d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4CF56" w14:textId="7CDD246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2EC43" w14:textId="50F5585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E8DE5" w14:textId="7BFDF7D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675F0" w14:textId="37A2717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759AC" w14:textId="71E4052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7DB06" w14:textId="2BBF2B6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A5038" w14:textId="4FD60B9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12</w:t>
            </w:r>
          </w:p>
        </w:tc>
      </w:tr>
      <w:tr w:rsidR="00E94723" w:rsidRPr="00E94723" w14:paraId="7D4D02FB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4E70C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7a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0B1F1" w14:textId="3E67328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74AAF" w14:textId="7F4340D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6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8F723" w14:textId="121FF0E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6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DD234" w14:textId="3F56704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60296" w14:textId="27E9E20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9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E0B56" w14:textId="44355DB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5A9BA" w14:textId="6F1D1F4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89</w:t>
            </w:r>
          </w:p>
        </w:tc>
      </w:tr>
      <w:tr w:rsidR="00E94723" w:rsidRPr="00E94723" w14:paraId="60D92FF2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86327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08E55" w14:textId="5E551C4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8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13170" w14:textId="5ADD1FE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2785E" w14:textId="22BFB92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6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09074" w14:textId="72CDF50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7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297F9" w14:textId="2FF6548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7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CD92A" w14:textId="1AC8C6D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3F274" w14:textId="2084222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78</w:t>
            </w:r>
          </w:p>
        </w:tc>
      </w:tr>
      <w:tr w:rsidR="00E94723" w:rsidRPr="00E94723" w14:paraId="08ED2378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12EA9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96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7B168" w14:textId="477F07F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4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DBC79" w14:textId="74EFEA4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431B1" w14:textId="77AC60F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334EF" w14:textId="31023D6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2824D" w14:textId="6CF2C41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D96C4" w14:textId="49A68A0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DD264" w14:textId="2165468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28</w:t>
            </w:r>
          </w:p>
        </w:tc>
      </w:tr>
      <w:tr w:rsidR="00E94723" w:rsidRPr="00E94723" w14:paraId="0227207C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65D9B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96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1C0D3" w14:textId="7C75742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5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F3D5C" w14:textId="0E8A966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1E30B" w14:textId="2EB1FAD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6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FD0B1" w14:textId="54DAE0F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6233D" w14:textId="2A8F90C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2CEA0" w14:textId="1816A35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78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A672" w14:textId="6B33E88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36</w:t>
            </w:r>
          </w:p>
        </w:tc>
      </w:tr>
      <w:tr w:rsidR="00E94723" w:rsidRPr="00E94723" w14:paraId="63608E46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5E9F3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9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CCBE6" w14:textId="212121E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0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6FF03" w14:textId="40919F2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0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1E25F" w14:textId="67CF2B9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0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6068A" w14:textId="4E1CC54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5C688" w14:textId="7F8D68A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3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E268D" w14:textId="1B66E05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9AC37" w14:textId="4BF3C03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96</w:t>
            </w:r>
          </w:p>
        </w:tc>
      </w:tr>
      <w:tr w:rsidR="00E94723" w:rsidRPr="00E94723" w14:paraId="2EA8EE68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EFA89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0b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E0AD9" w14:textId="7271481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2FFB2" w14:textId="2691745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2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839D6" w14:textId="2403EB0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FAF6B" w14:textId="5E34D5F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96C31" w14:textId="6F41E69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6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88937" w14:textId="03C49F4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4CEA9" w14:textId="4B9E6ED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0</w:t>
            </w:r>
          </w:p>
        </w:tc>
      </w:tr>
      <w:tr w:rsidR="00E94723" w:rsidRPr="00E94723" w14:paraId="3ABAE6B3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ECA6C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86562" w14:textId="42A8A39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61367" w14:textId="5515F37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4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3361A" w14:textId="048745B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F5B8F" w14:textId="2EC20B9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86E2A" w14:textId="758CFE7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4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72CC9" w14:textId="016445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3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DC13B" w14:textId="16F5281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11</w:t>
            </w:r>
          </w:p>
        </w:tc>
      </w:tr>
      <w:tr w:rsidR="00E94723" w:rsidRPr="00E94723" w14:paraId="1DD7D736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13AF1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0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F0832" w14:textId="533F1D7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4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A1511" w14:textId="0AE9573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8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72224" w14:textId="54875EC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64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58763" w14:textId="19AD2AF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77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79F4E" w14:textId="2C19961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751F9" w14:textId="33376E0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080BE" w14:textId="2B2E532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08</w:t>
            </w:r>
          </w:p>
        </w:tc>
      </w:tr>
      <w:tr w:rsidR="00E94723" w:rsidRPr="00E94723" w14:paraId="781552B0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7F274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0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D430D" w14:textId="6AD6F97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22DC0" w14:textId="72A2A1E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20B65" w14:textId="6AAB27B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C0A37" w14:textId="51BCEB1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0C8BC" w14:textId="0230DE9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1853A" w14:textId="4AD2BD9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0CD00" w14:textId="18F1729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22</w:t>
            </w:r>
          </w:p>
        </w:tc>
      </w:tr>
      <w:tr w:rsidR="00E94723" w:rsidRPr="00E94723" w14:paraId="3AEDF9D9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21409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77EE8" w14:textId="3458A6B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4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C3165" w14:textId="498EAB8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0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FC27E" w14:textId="7EC091C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50FBD" w14:textId="1831E9B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98B15" w14:textId="2D461C5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5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9766A" w14:textId="27A059E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0912B" w14:textId="67B0B99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38</w:t>
            </w:r>
          </w:p>
        </w:tc>
      </w:tr>
      <w:tr w:rsidR="00E94723" w:rsidRPr="00E94723" w14:paraId="5D3D618F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6C61C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31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AF690" w14:textId="05ECB15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6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1DCB5" w14:textId="5EB9092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9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D0943" w14:textId="573108B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5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90C68" w14:textId="091A497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9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DCD0C" w14:textId="1719770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0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001FB" w14:textId="429C85B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5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8ABA3" w14:textId="30B46F7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50</w:t>
            </w:r>
          </w:p>
        </w:tc>
      </w:tr>
      <w:tr w:rsidR="00E94723" w:rsidRPr="00E94723" w14:paraId="53E5ED22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48085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2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3326C" w14:textId="707E698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7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25DB6" w14:textId="66A9B4D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2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1C7FC" w14:textId="6E49A68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20994" w14:textId="0925AFB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6567E" w14:textId="17D9364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0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116E9" w14:textId="5F8E104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8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8BB4B" w14:textId="3AC65C1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40</w:t>
            </w:r>
          </w:p>
        </w:tc>
      </w:tr>
      <w:tr w:rsidR="00E94723" w:rsidRPr="00E94723" w14:paraId="5E498A24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716BB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20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FD48F" w14:textId="1309D4D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94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A3682" w14:textId="0D73DE0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8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9FAC8" w14:textId="287F3FD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6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6B7AE" w14:textId="7BDAA64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8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14CB3" w14:textId="65DCFFB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85B9B" w14:textId="6159E80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0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EF4FD" w14:textId="150986F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97</w:t>
            </w:r>
          </w:p>
        </w:tc>
      </w:tr>
      <w:tr w:rsidR="00E94723" w:rsidRPr="00E94723" w14:paraId="661BB562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57E10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3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216BB" w14:textId="7BAF7FD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F0BDB" w14:textId="75177E8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4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69737" w14:textId="3D99907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9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3FDD6" w14:textId="3A62D05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1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DC0F3" w14:textId="64A5314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6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00BB0" w14:textId="11AD5F9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D1782" w14:textId="4E20BC6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75</w:t>
            </w:r>
          </w:p>
        </w:tc>
      </w:tr>
      <w:tr w:rsidR="00E94723" w:rsidRPr="00E94723" w14:paraId="529E1ABB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A64A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4B576" w14:textId="036FDC4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23254" w14:textId="55D83E7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19EC7" w14:textId="348095F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4FF1A" w14:textId="449F84F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5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B54DF" w14:textId="6BDEBE4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3D357" w14:textId="7257223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F92C4" w14:textId="7060726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5</w:t>
            </w:r>
          </w:p>
        </w:tc>
      </w:tr>
      <w:tr w:rsidR="00E94723" w:rsidRPr="00E94723" w14:paraId="44A1B8CC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45440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39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0C656" w14:textId="0E09664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595B9" w14:textId="2684EF6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9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DDB29" w14:textId="4A6A80E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3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D7E99" w14:textId="3128FD0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2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E9118" w14:textId="7295EB5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11391" w14:textId="56DC23D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5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89750" w14:textId="6EFB8A6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79</w:t>
            </w:r>
          </w:p>
        </w:tc>
      </w:tr>
      <w:tr w:rsidR="00E94723" w:rsidRPr="00E94723" w14:paraId="1D7C365B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B30B2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7D42F" w14:textId="2A26F73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3FFC5" w14:textId="4037232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7E33C" w14:textId="56C9386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55741" w14:textId="4B44B1F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12629" w14:textId="23337F0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1F305" w14:textId="7539739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4F808" w14:textId="2564408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01</w:t>
            </w:r>
          </w:p>
        </w:tc>
      </w:tr>
      <w:tr w:rsidR="00E94723" w:rsidRPr="00E94723" w14:paraId="0F812D42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E06D1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85DE4" w14:textId="7C80668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69EC4" w14:textId="02C8069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3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57BC1" w14:textId="32CC9CC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95794" w14:textId="45B6686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8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1B902" w14:textId="16CB141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35F4F" w14:textId="112162B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C54E2" w14:textId="0EE6CFE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65</w:t>
            </w:r>
          </w:p>
        </w:tc>
      </w:tr>
      <w:tr w:rsidR="00E94723" w:rsidRPr="00E94723" w14:paraId="38A2242C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1F791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45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37786" w14:textId="1334799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D4791" w14:textId="6832850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8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F5121" w14:textId="0295DC8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83575" w14:textId="338D72B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79482" w14:textId="046C280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91240" w14:textId="1A60485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5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DDE9E" w14:textId="31810DE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2</w:t>
            </w:r>
          </w:p>
        </w:tc>
      </w:tr>
      <w:tr w:rsidR="00E94723" w:rsidRPr="00E94723" w14:paraId="24F24E37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27E7B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45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B0DFF" w14:textId="033D32B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2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4DD42" w14:textId="4D6A0DE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77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8FCD9" w14:textId="6A2CAEE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7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902CC" w14:textId="261A8D3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57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D3096" w14:textId="4EF72E8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8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DDA95" w14:textId="10DA23D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8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77C24" w14:textId="027CCFF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60</w:t>
            </w:r>
          </w:p>
        </w:tc>
      </w:tr>
      <w:tr w:rsidR="00E94723" w:rsidRPr="00E94723" w14:paraId="51AD0A25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F6559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01194" w14:textId="074292C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F1330" w14:textId="33BEF74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6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FE9A9" w14:textId="44AEB28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3CE56" w14:textId="7D71F69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2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FA031" w14:textId="0AA0536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18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167D2" w14:textId="3E9101E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9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8AC0C" w14:textId="1D2BEA0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81</w:t>
            </w:r>
          </w:p>
        </w:tc>
      </w:tr>
      <w:tr w:rsidR="00E94723" w:rsidRPr="00E94723" w14:paraId="5ECBEAF8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B19B6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64705" w14:textId="6D6B310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F2D83" w14:textId="0AE19DB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1B1E3" w14:textId="3633C00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22D41" w14:textId="0ADD510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EDDA5" w14:textId="2B084F3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7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9E447" w14:textId="5C94CCB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72965" w14:textId="47C1C14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15</w:t>
            </w:r>
          </w:p>
        </w:tc>
      </w:tr>
      <w:tr w:rsidR="00E94723" w:rsidRPr="00E94723" w14:paraId="5B675DCC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21FC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A26E0" w14:textId="68DAB60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25CCE" w14:textId="117AA24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0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F2760" w14:textId="1240DAF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8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64DDD" w14:textId="2B3F084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5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5F5C6" w14:textId="76F9B63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6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26248" w14:textId="1414B32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12437" w14:textId="5B1F7AF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45</w:t>
            </w:r>
          </w:p>
        </w:tc>
      </w:tr>
      <w:tr w:rsidR="00E94723" w:rsidRPr="00E94723" w14:paraId="3170F6E9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632D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9A392" w14:textId="5FB7F54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2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4F1BB" w14:textId="3D6755F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2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A56AC" w14:textId="3FDC1AE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6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BBFC2" w14:textId="7755262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81C97" w14:textId="4CBA9D4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5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D9FA7" w14:textId="4431DA1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3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2987E" w14:textId="739ED2F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76</w:t>
            </w:r>
          </w:p>
        </w:tc>
      </w:tr>
      <w:tr w:rsidR="00E94723" w:rsidRPr="00E94723" w14:paraId="1D770F26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D1A04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BEF55" w14:textId="33115AC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6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96E97" w14:textId="32501DA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3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4611D" w14:textId="6C0BCC4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E493C" w14:textId="56787CB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5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C6960" w14:textId="7E3BE87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79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354FB" w14:textId="18B0676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FD123" w14:textId="7478A08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84</w:t>
            </w:r>
          </w:p>
        </w:tc>
      </w:tr>
      <w:tr w:rsidR="00E94723" w:rsidRPr="00E94723" w14:paraId="2E8FD051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CD9B3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-miR-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8B15E" w14:textId="7079C57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3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96167" w14:textId="41284F8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1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A88BB" w14:textId="1CB8F91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2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C3F62" w14:textId="678DFDB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85716" w14:textId="5FEED78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1C196" w14:textId="1685C0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6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C52C2" w14:textId="2AE29D0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31</w:t>
            </w:r>
          </w:p>
        </w:tc>
      </w:tr>
      <w:tr w:rsidR="00E94723" w:rsidRPr="00E94723" w14:paraId="63DE6339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7865F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78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AC747" w14:textId="38DB497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B9D52" w14:textId="78EBDF3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4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F4B47" w14:textId="6588157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86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79944" w14:textId="761159A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FA192" w14:textId="6547672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36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61CAE" w14:textId="4349300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7135B" w14:textId="25D7C87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99</w:t>
            </w:r>
          </w:p>
        </w:tc>
      </w:tr>
      <w:tr w:rsidR="00E94723" w:rsidRPr="00E94723" w14:paraId="27B05B93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16163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1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21172" w14:textId="4A8C28C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7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40D45" w14:textId="7E13F8A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9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DD526" w14:textId="0C0B2F0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6FEC6" w14:textId="5E4D075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8E850" w14:textId="66C4034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2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544F7" w14:textId="422B55B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65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393F8" w14:textId="5E25025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99</w:t>
            </w:r>
          </w:p>
        </w:tc>
      </w:tr>
      <w:tr w:rsidR="00E94723" w:rsidRPr="00E94723" w14:paraId="1D8F061F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5DF02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1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929F0" w14:textId="1059A18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AD0B4" w14:textId="6A3A3C3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8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54E2C" w14:textId="1B9DE48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6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4E473" w14:textId="5D90CF0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CC9FF" w14:textId="375FCFD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6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E1AA6" w14:textId="2EC1411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11212" w14:textId="3FBE554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04</w:t>
            </w:r>
          </w:p>
        </w:tc>
      </w:tr>
      <w:tr w:rsidR="00E94723" w:rsidRPr="00E94723" w14:paraId="04E086E1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A94F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78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1F9C2" w14:textId="6FE54B0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8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7777E" w14:textId="3B8A558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00BD1" w14:textId="3D62F7A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2321C" w14:textId="0A0D9D7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7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92633" w14:textId="0F315F2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B5E0E" w14:textId="6E9F38D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3E54D" w14:textId="53E2863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21</w:t>
            </w:r>
          </w:p>
        </w:tc>
      </w:tr>
      <w:tr w:rsidR="00E94723" w:rsidRPr="00E94723" w14:paraId="3C2C73A0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3194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E0485" w14:textId="7E40B0A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8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05DF2" w14:textId="6770485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7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10207" w14:textId="0F8D7E1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76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79CB6" w14:textId="30C6B44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5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3C79D" w14:textId="4CE05DA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D8F2D" w14:textId="217B162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7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A9394" w14:textId="74D402D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01</w:t>
            </w:r>
          </w:p>
        </w:tc>
      </w:tr>
      <w:tr w:rsidR="00E94723" w:rsidRPr="00E94723" w14:paraId="0BEBE237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C9952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3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28A3F" w14:textId="5BAC0E8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E7A38" w14:textId="2F899A0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8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355F8" w14:textId="42634AE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5B13C" w14:textId="1ED9413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1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D0FBB" w14:textId="18D1B6D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156F8" w14:textId="284C347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2405C" w14:textId="0B0D530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68</w:t>
            </w:r>
          </w:p>
        </w:tc>
      </w:tr>
      <w:tr w:rsidR="00E94723" w:rsidRPr="00E94723" w14:paraId="356CA5E4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214D2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3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5A903" w14:textId="71176E1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5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1A126" w14:textId="2C8081A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1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FE61A" w14:textId="21964BD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B4F3C" w14:textId="61F7DA9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B77D4" w14:textId="4271E25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4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0E158" w14:textId="55770A0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6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1EB4D" w14:textId="536C4B1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54</w:t>
            </w:r>
          </w:p>
        </w:tc>
      </w:tr>
      <w:tr w:rsidR="00E94723" w:rsidRPr="00E94723" w14:paraId="116AA4BC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4E92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49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16864" w14:textId="5FD14AB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E9B65" w14:textId="14DB1FB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C4E14" w14:textId="31F73D9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5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C2DAE" w14:textId="6C38683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152F1" w14:textId="40FF215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79C26" w14:textId="6617D06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E4B46" w14:textId="004DD2C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13</w:t>
            </w:r>
          </w:p>
        </w:tc>
      </w:tr>
      <w:tr w:rsidR="00E94723" w:rsidRPr="00E94723" w14:paraId="08F6BB4B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E6DC7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49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64EF2" w14:textId="3E66ADE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F8A16" w14:textId="07A8553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6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11E40" w14:textId="47AA07C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22FD5" w14:textId="587F0E9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1A2CB" w14:textId="63A3C4A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F2A39" w14:textId="53D8FF1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0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3CB30" w14:textId="2A2C91D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59</w:t>
            </w:r>
          </w:p>
        </w:tc>
      </w:tr>
      <w:tr w:rsidR="00E94723" w:rsidRPr="00E94723" w14:paraId="4363426B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BF154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5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60F7D" w14:textId="42F7B46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7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CFE82" w14:textId="09292BD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CA1BC" w14:textId="4E9F3C5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5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58156" w14:textId="7C6C884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8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FAA7E" w14:textId="2EAB1ED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98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C6CFB" w14:textId="6C421FD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D9E6A" w14:textId="334757C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63</w:t>
            </w:r>
          </w:p>
        </w:tc>
      </w:tr>
      <w:tr w:rsidR="00E94723" w:rsidRPr="00E94723" w14:paraId="0EA1039D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7CAB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922D4" w14:textId="31AD128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2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9F004" w14:textId="1D8A4BD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6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98A7D" w14:textId="02177C1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1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2D0BA" w14:textId="4B9D109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8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E3807" w14:textId="19B9A44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4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830D2" w14:textId="77A770A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5BEAF" w14:textId="21E8AA2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34</w:t>
            </w:r>
          </w:p>
        </w:tc>
      </w:tr>
      <w:tr w:rsidR="00E94723" w:rsidRPr="00E94723" w14:paraId="407981FF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44ED0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064EA" w14:textId="5D17F86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2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C5FAB" w14:textId="529F2DF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2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EE3F0" w14:textId="6BD97A8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B263D" w14:textId="3F4C2C4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2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6A08B" w14:textId="5F5BE92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9B8AF" w14:textId="2082256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ED04B" w14:textId="69B41D6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1</w:t>
            </w:r>
          </w:p>
        </w:tc>
      </w:tr>
      <w:tr w:rsidR="00E94723" w:rsidRPr="00E94723" w14:paraId="6BC78A1C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CE8AF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73B45" w14:textId="3D2A57A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6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99AAA" w14:textId="3FFF3F1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5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F2201" w14:textId="0F63E99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86DB0" w14:textId="13184F1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8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4B867" w14:textId="6365550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31B7D" w14:textId="6569328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4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25C9C" w14:textId="60E1D0C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45</w:t>
            </w:r>
          </w:p>
        </w:tc>
      </w:tr>
      <w:tr w:rsidR="00E94723" w:rsidRPr="00E94723" w14:paraId="49A236C0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A5246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33C3E" w14:textId="60CCEC7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5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AF72E" w14:textId="447ADAD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8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985B0" w14:textId="3996F83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A9306" w14:textId="33F7E24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2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6F7BE" w14:textId="3CCCA31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19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AEE18" w14:textId="286A618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9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CDFCA" w14:textId="5E0C89E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1</w:t>
            </w:r>
          </w:p>
        </w:tc>
      </w:tr>
      <w:tr w:rsidR="00E94723" w:rsidRPr="00E94723" w14:paraId="17237CED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B52F1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9D6AC" w14:textId="3131E43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6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D4658" w14:textId="42BA8FA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8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09135" w14:textId="74AC641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8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F8608" w14:textId="55CA4EB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98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5AA57" w14:textId="3889463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47F62" w14:textId="01079EE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6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799C9" w14:textId="0016BBF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45</w:t>
            </w:r>
          </w:p>
        </w:tc>
      </w:tr>
      <w:tr w:rsidR="00E94723" w:rsidRPr="00E94723" w14:paraId="681EB5A7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C5FD2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4DF52" w14:textId="415645E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81312" w14:textId="6D62C7A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43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081EA" w14:textId="581BC25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8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4C8D2" w14:textId="5750D30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37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8FFD3" w14:textId="41DD3F7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8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B0BD5" w14:textId="3DA91C0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9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1BD79" w14:textId="44A2F30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81</w:t>
            </w:r>
          </w:p>
        </w:tc>
      </w:tr>
      <w:tr w:rsidR="00E94723" w:rsidRPr="00E94723" w14:paraId="4B0A23B6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BBAAE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59E73" w14:textId="6113234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5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C515C" w14:textId="66A5AAA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6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9F702" w14:textId="77270EB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5F799" w14:textId="75EE77E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86354" w14:textId="5E85BE8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9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75093" w14:textId="182DA25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6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B070C" w14:textId="607B734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32</w:t>
            </w:r>
          </w:p>
        </w:tc>
      </w:tr>
      <w:tr w:rsidR="00E94723" w:rsidRPr="00E94723" w14:paraId="0733DD02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8DA7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03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26098" w14:textId="2E6F527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0A519" w14:textId="0469242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6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A8FEA" w14:textId="08060CC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3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FEA0F" w14:textId="65A18F0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7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32A6C" w14:textId="3413FEE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F5D6F" w14:textId="40EB991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7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029E3" w14:textId="088C3B0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31</w:t>
            </w:r>
          </w:p>
        </w:tc>
      </w:tr>
      <w:tr w:rsidR="00E94723" w:rsidRPr="00E94723" w14:paraId="43F88783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24CA6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35B9D" w14:textId="4FC5033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8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E71AB" w14:textId="5317CFE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6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BB2F2" w14:textId="5EFD6FA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2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CB147" w14:textId="197643D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8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9AF94" w14:textId="15FDA64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1C935" w14:textId="582084C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0ED9E" w14:textId="5CF6478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38</w:t>
            </w:r>
          </w:p>
        </w:tc>
      </w:tr>
      <w:tr w:rsidR="00E94723" w:rsidRPr="00E94723" w14:paraId="57F89F77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38083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5E5D9" w14:textId="32C6B61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FA1E2" w14:textId="4B6DEE3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6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20BBA" w14:textId="1257C37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9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8DA59" w14:textId="15B6F8A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4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D8B3C" w14:textId="1F172A2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4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33CDC" w14:textId="2957A3D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4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2A960" w14:textId="48A7D0F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26</w:t>
            </w:r>
          </w:p>
        </w:tc>
      </w:tr>
      <w:tr w:rsidR="00E94723" w:rsidRPr="00E94723" w14:paraId="08460D21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A7F07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837D6" w14:textId="0A567B8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2F62B" w14:textId="1D19AD2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A98E6" w14:textId="2D86A72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8A21F" w14:textId="066DC47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7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04EC3" w14:textId="3BFC5C2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A5DF7" w14:textId="1BE7D5F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39F60" w14:textId="692587A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06</w:t>
            </w:r>
          </w:p>
        </w:tc>
      </w:tr>
      <w:tr w:rsidR="00E94723" w:rsidRPr="00E94723" w14:paraId="32900E68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26A02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978FC" w14:textId="3C1855A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34679" w14:textId="414D866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36228" w14:textId="1C70BC2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7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955F9" w14:textId="2B79A97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76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40932" w14:textId="1B5DB3B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5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1B7E7" w14:textId="55F2187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8F29C" w14:textId="27F52A6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9</w:t>
            </w:r>
          </w:p>
        </w:tc>
      </w:tr>
      <w:tr w:rsidR="00E94723" w:rsidRPr="00E94723" w14:paraId="40C65065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58D69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EE8FC" w14:textId="6746FAD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CDE57" w14:textId="1638A2E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AA4CB" w14:textId="1C8F8AF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6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0DCE2" w14:textId="4B2B456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69B79" w14:textId="7CF9EBB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7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754D6" w14:textId="0E6972D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8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E7473" w14:textId="56B9727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39</w:t>
            </w:r>
          </w:p>
        </w:tc>
      </w:tr>
      <w:tr w:rsidR="00E94723" w:rsidRPr="00E94723" w14:paraId="7B03B7C0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70CC2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12EB1" w14:textId="057CE8C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90954" w14:textId="57C307E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1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7AADD" w14:textId="04E7488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6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2C7D6" w14:textId="2554013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937C9" w14:textId="478FAAC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DC1BC" w14:textId="4AC692C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E071C" w14:textId="1721910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91</w:t>
            </w:r>
          </w:p>
        </w:tc>
      </w:tr>
      <w:tr w:rsidR="00E94723" w:rsidRPr="00E94723" w14:paraId="4C2D91E5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D473F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31787" w14:textId="379E94C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A4F23" w14:textId="28E6FC6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ADB49" w14:textId="56F60D7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B7D19" w14:textId="0F0D48A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B1269" w14:textId="729AC82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DEFF4" w14:textId="2F6A5C5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B4B1E" w14:textId="5DF124E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95</w:t>
            </w:r>
          </w:p>
        </w:tc>
      </w:tr>
      <w:tr w:rsidR="00E94723" w:rsidRPr="00E94723" w14:paraId="5BA6C0EB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2C96C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5F5CD" w14:textId="053E8CD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36A79" w14:textId="5FF1C8C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89C38" w14:textId="7C39E1B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DD846" w14:textId="131DFB9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EDDA8" w14:textId="3E51DFB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A42FB" w14:textId="271D23B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885EE" w14:textId="34BF8BD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6</w:t>
            </w:r>
          </w:p>
        </w:tc>
      </w:tr>
      <w:tr w:rsidR="00E94723" w:rsidRPr="00E94723" w14:paraId="2CBFF1F7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3DFD3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E5D11" w14:textId="1E0EC37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556F3" w14:textId="6DAC224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4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59933" w14:textId="1A40D3B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0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2E2BD" w14:textId="43BAA71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5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142C1" w14:textId="5B1231D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97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AB4A4" w14:textId="0067957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5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0B8D7" w14:textId="4DDEBF6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17</w:t>
            </w:r>
          </w:p>
        </w:tc>
      </w:tr>
      <w:tr w:rsidR="00E94723" w:rsidRPr="00E94723" w14:paraId="69C65615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24CE6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CE7EE" w14:textId="2FE0610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9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A36CF" w14:textId="09DC15A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3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55029" w14:textId="2313216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5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0E7C4" w14:textId="4BE03EE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8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85737" w14:textId="6D4CE61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5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6D37D" w14:textId="0F9B5DB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C3B93" w14:textId="344BB13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50</w:t>
            </w:r>
          </w:p>
        </w:tc>
      </w:tr>
      <w:tr w:rsidR="00E94723" w:rsidRPr="00E94723" w14:paraId="3335A318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1621B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D9706" w14:textId="3B3FB2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9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7ACB3" w14:textId="5E70642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9420B" w14:textId="53981A0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5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772DE" w14:textId="2E863C6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E8471" w14:textId="24B5245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9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BBC11" w14:textId="415E93D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5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AA9EC" w14:textId="6B9CBFD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4</w:t>
            </w:r>
          </w:p>
        </w:tc>
      </w:tr>
      <w:tr w:rsidR="00E94723" w:rsidRPr="00E94723" w14:paraId="17868DF7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E99D3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FFFC7" w14:textId="0F2F3EB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6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4641D" w14:textId="712FF8E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178CF" w14:textId="040B99F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6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499F4" w14:textId="1FB1C2C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3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3100B" w14:textId="26FD908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B26C6" w14:textId="306BAD2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B5D48" w14:textId="5407F28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17</w:t>
            </w:r>
          </w:p>
        </w:tc>
      </w:tr>
      <w:tr w:rsidR="00E94723" w:rsidRPr="00E94723" w14:paraId="5275665E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10B6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6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F63FB" w14:textId="385EE80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8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B6DCC" w14:textId="7F1D70A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5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00E3D" w14:textId="618B4D0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F1FEA" w14:textId="7D06DBE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3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8211D" w14:textId="38C99B5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5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B057E" w14:textId="5B6A4E2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2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E6FD7" w14:textId="5A37CA3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5</w:t>
            </w:r>
          </w:p>
        </w:tc>
      </w:tr>
      <w:tr w:rsidR="00E94723" w:rsidRPr="00E94723" w14:paraId="0EEFA618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50720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60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F54CD" w14:textId="3F96929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5382D" w14:textId="470B830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9125A" w14:textId="32D6EF6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9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1F836" w14:textId="657DBB7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C10A5" w14:textId="6923EFB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792C3" w14:textId="7E65BF3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61065" w14:textId="769D518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26</w:t>
            </w:r>
          </w:p>
        </w:tc>
      </w:tr>
      <w:tr w:rsidR="00E94723" w:rsidRPr="00E94723" w14:paraId="770C1310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3B16D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60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A59BE" w14:textId="2D2D908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6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1C23D" w14:textId="778116A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8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56D70" w14:textId="49C5913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2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41BE8" w14:textId="2430752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9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F724A" w14:textId="3B0E250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8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06703" w14:textId="0BFD119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CA7BE" w14:textId="0D70AB5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79</w:t>
            </w:r>
          </w:p>
        </w:tc>
      </w:tr>
      <w:tr w:rsidR="00E94723" w:rsidRPr="00E94723" w14:paraId="5FFE390C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4545C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51787" w14:textId="359D793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4622C" w14:textId="0E2B27C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8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6FA71" w14:textId="44BDEA7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93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28D55" w14:textId="5E7D0ED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4A5E9" w14:textId="002EB61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D9FAD" w14:textId="3661097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47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3AD5A" w14:textId="267365D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15</w:t>
            </w:r>
          </w:p>
        </w:tc>
      </w:tr>
      <w:tr w:rsidR="00E94723" w:rsidRPr="00E94723" w14:paraId="762532D1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F7C05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58C8E" w14:textId="47D4051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DFB08" w14:textId="737950B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79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41469" w14:textId="7E715D5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1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FC3F4" w14:textId="0666796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1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D503D" w14:textId="7474230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4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C23E1" w14:textId="2818E8F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5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941FB" w14:textId="4207D68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3</w:t>
            </w:r>
          </w:p>
        </w:tc>
      </w:tr>
      <w:tr w:rsidR="00E94723" w:rsidRPr="00E94723" w14:paraId="26896B85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B66D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57477" w14:textId="2BCE489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5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1C6B6" w14:textId="0A8E94F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7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0E08D" w14:textId="75B2EAC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3500C" w14:textId="74BB0ED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2B97F" w14:textId="05FB6BF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30E83" w14:textId="2477DC0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0751B" w14:textId="59A7A45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79</w:t>
            </w:r>
          </w:p>
        </w:tc>
      </w:tr>
      <w:tr w:rsidR="00E94723" w:rsidRPr="00E94723" w14:paraId="4FB6EB51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E9793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9961A" w14:textId="649CD3B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8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04A06" w14:textId="4994068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0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4A0AC" w14:textId="63ACCDF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09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4ADD1" w14:textId="4934613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5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D01C4" w14:textId="3C69AA6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9AA0C" w14:textId="1421053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D7324" w14:textId="007B285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73</w:t>
            </w:r>
          </w:p>
        </w:tc>
      </w:tr>
      <w:tr w:rsidR="00E94723" w:rsidRPr="00E94723" w14:paraId="108C33A8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E67F4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6DA34" w14:textId="503DB8F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DB936" w14:textId="66C01B7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7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7088F" w14:textId="3D1DE1F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9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03BC6" w14:textId="2B7E2DD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2155D" w14:textId="2B49E80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5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A62FB" w14:textId="39D9C29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41AFD" w14:textId="27E4732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52</w:t>
            </w:r>
          </w:p>
        </w:tc>
      </w:tr>
      <w:tr w:rsidR="00E94723" w:rsidRPr="00E94723" w14:paraId="625BB083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65C0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5EBB0" w14:textId="798458B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F82C0" w14:textId="3C4152F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9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7C1FC" w14:textId="11D45A7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6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9D043" w14:textId="472BF01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8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793F3" w14:textId="1D10EB4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2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3A39F" w14:textId="6CC7886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0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8FC81" w14:textId="421D766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92</w:t>
            </w:r>
          </w:p>
        </w:tc>
      </w:tr>
      <w:tr w:rsidR="00E94723" w:rsidRPr="00E94723" w14:paraId="3ACF7E11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F6EA6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4C713" w14:textId="2FA26DC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9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5E59C" w14:textId="653FDA9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69D56" w14:textId="241E8B0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1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EDC42" w14:textId="3EE06AE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1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4BF05" w14:textId="571DCC1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10400" w14:textId="6EB4A39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8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33E08" w14:textId="4DF3BDD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94</w:t>
            </w:r>
          </w:p>
        </w:tc>
      </w:tr>
      <w:tr w:rsidR="00E94723" w:rsidRPr="00E94723" w14:paraId="269E5F85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41EC1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8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C9E05" w14:textId="473D660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6D95F" w14:textId="436629F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1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DC3CA" w14:textId="29C696A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CF1A6" w14:textId="6CEBBA7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8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F6FE7" w14:textId="4947DA9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4E1D6" w14:textId="16F9247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1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89E51" w14:textId="499C654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32</w:t>
            </w:r>
          </w:p>
        </w:tc>
      </w:tr>
      <w:tr w:rsidR="00E94723" w:rsidRPr="00E94723" w14:paraId="1E66D135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33FD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502BB" w14:textId="0848003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6A1CB" w14:textId="0F2866E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9A4EB" w14:textId="5A6BBCE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5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87962" w14:textId="5BB29C3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4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545F2" w14:textId="5FF6933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0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933BC" w14:textId="2A9B3CA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6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29B25" w14:textId="0BB5884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17</w:t>
            </w:r>
          </w:p>
        </w:tc>
      </w:tr>
      <w:tr w:rsidR="00E94723" w:rsidRPr="00E94723" w14:paraId="0FD16B58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48DE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4EB34" w14:textId="26E1E52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7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FEF47" w14:textId="748E651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6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B31EA" w14:textId="79AF537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6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69D8B" w14:textId="5B57981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98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6DEE6" w14:textId="7FA320D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1EBA1" w14:textId="3A24D6D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963AB" w14:textId="47E7BE3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66</w:t>
            </w:r>
          </w:p>
        </w:tc>
      </w:tr>
      <w:tr w:rsidR="00E94723" w:rsidRPr="00E94723" w14:paraId="1D8CD430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FC8BC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4D639" w14:textId="796D1F1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B2158" w14:textId="7EC5215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6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B289B" w14:textId="0EB713C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3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16AB2" w14:textId="42809D0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4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704D6" w14:textId="2792C58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7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134E0" w14:textId="35BEF13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6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63285" w14:textId="3BF6022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18</w:t>
            </w:r>
          </w:p>
        </w:tc>
      </w:tr>
      <w:tr w:rsidR="00E94723" w:rsidRPr="00E94723" w14:paraId="3200D41E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4EDEF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8C204" w14:textId="6C66320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68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7E546" w14:textId="7BE9A6F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0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395C2" w14:textId="194E5F8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4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4F975" w14:textId="258A3EF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8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2F05E" w14:textId="144C160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5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C3171" w14:textId="6535C6A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1C072" w14:textId="57CE7E6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18</w:t>
            </w:r>
          </w:p>
        </w:tc>
      </w:tr>
      <w:tr w:rsidR="00E94723" w:rsidRPr="00E94723" w14:paraId="4AC0EEBF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662A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-miR-1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3A61E" w14:textId="1D79EEF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893A2" w14:textId="74B4FB0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47350" w14:textId="365DDAD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4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88626" w14:textId="3C3F334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6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F4197" w14:textId="009EC9F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0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3F2FA" w14:textId="0B22B1A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85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D58B6" w14:textId="72EC889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41</w:t>
            </w:r>
          </w:p>
        </w:tc>
      </w:tr>
      <w:tr w:rsidR="00E94723" w:rsidRPr="00E94723" w14:paraId="56AE31D4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3EACE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25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3BD5F" w14:textId="0FFD902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4CBDD" w14:textId="4DA00FD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17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DBBC6" w14:textId="55626D6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3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95047" w14:textId="0A9DF22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8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99A39" w14:textId="2EEC66B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E3BCD" w14:textId="0CBB26D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8D8B4" w14:textId="52963FA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11</w:t>
            </w:r>
          </w:p>
        </w:tc>
      </w:tr>
      <w:tr w:rsidR="00E94723" w:rsidRPr="00E94723" w14:paraId="42C6D3C7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A73F2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EF443" w14:textId="6434637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D972B" w14:textId="4C6D62A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D0484" w14:textId="6A6F5F6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2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32920" w14:textId="4340648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6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D7D0D" w14:textId="333C80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7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3400C" w14:textId="65D1127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D14E2" w14:textId="6E611C2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00</w:t>
            </w:r>
          </w:p>
        </w:tc>
      </w:tr>
      <w:tr w:rsidR="00E94723" w:rsidRPr="00E94723" w14:paraId="4BC55288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7638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47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294B3" w14:textId="0E309B6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F82A0" w14:textId="5D9C111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6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307AB" w14:textId="5C7C580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A1944" w14:textId="0CDD613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6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81FFF" w14:textId="7794C8A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97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02865" w14:textId="2BB5B7B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A6B5C" w14:textId="7E7775C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34</w:t>
            </w:r>
          </w:p>
        </w:tc>
      </w:tr>
      <w:tr w:rsidR="00E94723" w:rsidRPr="00E94723" w14:paraId="58EA6F39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C0864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ACE21" w14:textId="22EDFCD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6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28DBF" w14:textId="69D049A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7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4B659" w14:textId="4260D5B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7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445C7" w14:textId="180E256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5CE24" w14:textId="150CD9C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215D0" w14:textId="1715523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BCB7F" w14:textId="4851E59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91</w:t>
            </w:r>
          </w:p>
        </w:tc>
      </w:tr>
      <w:tr w:rsidR="00E94723" w:rsidRPr="00E94723" w14:paraId="3CFFA37B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9BE5E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8DBC3" w14:textId="7234C76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3A9D9" w14:textId="3C9AFE4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7B3C8" w14:textId="63CEEF2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6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90A93" w14:textId="5B42514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77A41" w14:textId="67FDB6A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9C2B6" w14:textId="3EAD27A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7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FBBAD" w14:textId="40E3523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32</w:t>
            </w:r>
          </w:p>
        </w:tc>
      </w:tr>
      <w:tr w:rsidR="00E94723" w:rsidRPr="00E94723" w14:paraId="03C77418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F7209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60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6A0A1" w14:textId="0D77BF9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5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D26C4" w14:textId="1E6F645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504B9" w14:textId="3609212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2E6AE" w14:textId="28C4E50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9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860E7" w14:textId="0F38887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7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A4088" w14:textId="4C86DCC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6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A673D" w14:textId="24F9DCD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84</w:t>
            </w:r>
          </w:p>
        </w:tc>
      </w:tr>
      <w:tr w:rsidR="00E94723" w:rsidRPr="00E94723" w14:paraId="6AE6D009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D6389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035B2" w14:textId="2E2B751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4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8A69D" w14:textId="1EBEF61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4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C8A4F" w14:textId="2A10E4F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08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2D829" w14:textId="259B7EF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1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B601B" w14:textId="2283E30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2C307" w14:textId="777E768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4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0A781" w14:textId="0AE0B7A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18</w:t>
            </w:r>
          </w:p>
        </w:tc>
      </w:tr>
      <w:tr w:rsidR="00E94723" w:rsidRPr="00E94723" w14:paraId="67C3FC87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7D0BF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43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00362" w14:textId="6AB9BC8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9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E91D4" w14:textId="1271C5B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6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D59F1" w14:textId="109461C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9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049FF" w14:textId="47F0DF0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36E24" w14:textId="30D4A8D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51EE3" w14:textId="77A3D63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ED311" w14:textId="0C57631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26</w:t>
            </w:r>
          </w:p>
        </w:tc>
      </w:tr>
      <w:tr w:rsidR="00E94723" w:rsidRPr="00E94723" w14:paraId="25DB570B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BC093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43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7B912" w14:textId="62A9FDA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8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3B012" w14:textId="0374B13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1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675CA" w14:textId="1C41B34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2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1724B" w14:textId="29015A2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A6BA8" w14:textId="30BCCB3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4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0DFA8" w14:textId="0652750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67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0D86B" w14:textId="045E9AD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76</w:t>
            </w:r>
          </w:p>
        </w:tc>
      </w:tr>
      <w:tr w:rsidR="00E94723" w:rsidRPr="00E94723" w14:paraId="45943F69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6FBA0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01B48" w14:textId="566B53F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4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35566" w14:textId="5BBD83C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00565" w14:textId="715A4E3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4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BB747" w14:textId="2069FDE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2F27D" w14:textId="1465178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D8698" w14:textId="3E09648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66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13F3F" w14:textId="2AB2D54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66</w:t>
            </w:r>
          </w:p>
        </w:tc>
      </w:tr>
      <w:tr w:rsidR="00E94723" w:rsidRPr="00E94723" w14:paraId="5DBD98B1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16BB8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88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E641C" w14:textId="7117F49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7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36015" w14:textId="5926BAD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26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A04A2" w14:textId="7929155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0901F" w14:textId="03F8A6B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5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5C3DC" w14:textId="005C632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8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7BD85" w14:textId="7D91AD7A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3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E4EB1" w14:textId="501CF0E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99</w:t>
            </w:r>
          </w:p>
        </w:tc>
      </w:tr>
      <w:tr w:rsidR="00E94723" w:rsidRPr="00E94723" w14:paraId="7E04BD6A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7A793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T43 snoR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4941C" w14:textId="34B3680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8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2CA9E" w14:textId="61881AA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3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3DE14" w14:textId="1768B5B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9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B4E1A" w14:textId="19D662B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5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0150F" w14:textId="0F21E6E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4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4C395" w14:textId="7807DE3F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7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FEA85" w14:textId="763BBD3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71</w:t>
            </w:r>
          </w:p>
        </w:tc>
      </w:tr>
      <w:tr w:rsidR="00E94723" w:rsidRPr="00E94723" w14:paraId="743F0162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38831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/Ms/Rt T1 snR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C7CDE" w14:textId="26B02E06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9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F2BE9" w14:textId="3BC58749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46CA1" w14:textId="7512CC6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80DF2" w14:textId="1394CCE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6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BABE6" w14:textId="147466BB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E45C2" w14:textId="1CAE1D3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70DF4" w14:textId="444C81C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09</w:t>
            </w:r>
          </w:p>
        </w:tc>
      </w:tr>
      <w:tr w:rsidR="00E94723" w:rsidRPr="00E94723" w14:paraId="02F3F05A" w14:textId="77777777" w:rsidTr="00E947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51233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80346" w14:textId="0B3FCA65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6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2589E" w14:textId="3C2DF8A2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E641D" w14:textId="33B8E2C8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2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387A7" w14:textId="0E0B93B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7C05A" w14:textId="56C71553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0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AF664" w14:textId="7CFA5914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B2EEC" w14:textId="2AD993AC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83</w:t>
            </w:r>
          </w:p>
        </w:tc>
      </w:tr>
      <w:tr w:rsidR="00E94723" w:rsidRPr="00E94723" w14:paraId="5B809A89" w14:textId="77777777" w:rsidTr="00E9472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4D4A" w14:textId="7777777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9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EA40" w14:textId="22156830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9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65FB" w14:textId="0F8D4B07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01A8" w14:textId="72E70AF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6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8211" w14:textId="493D9B7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9F90" w14:textId="4C01A8CE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4BE6" w14:textId="33EFF291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A8AB" w14:textId="11A6776D" w:rsidR="00E94723" w:rsidRPr="00E94723" w:rsidRDefault="00E94723" w:rsidP="00E94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114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15</w:t>
            </w:r>
          </w:p>
        </w:tc>
      </w:tr>
      <w:tr w:rsidR="00E94723" w:rsidRPr="00E94723" w14:paraId="1C6EE12A" w14:textId="77777777" w:rsidTr="00E94723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619E" w14:textId="44E56C0B" w:rsidR="00E94723" w:rsidRPr="00E94723" w:rsidRDefault="00E94723" w:rsidP="00E947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  <w:r w:rsidRPr="00DD23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DD23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Body energy reserve: MBER: Cows with moderated body energy reserve; HBER: Cows with high body energy reserve; </w:t>
            </w:r>
            <w:r w:rsidRPr="00DD23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DD23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-value: P value between animals with different body energy reserve.</w:t>
            </w:r>
          </w:p>
        </w:tc>
      </w:tr>
    </w:tbl>
    <w:p w14:paraId="5F9D22F7" w14:textId="77777777" w:rsidR="001A19D4" w:rsidRPr="00E94723" w:rsidRDefault="001A19D4">
      <w:pPr>
        <w:rPr>
          <w:lang w:val="en-US"/>
        </w:rPr>
      </w:pPr>
    </w:p>
    <w:sectPr w:rsidR="001A19D4" w:rsidRPr="00E94723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723"/>
    <w:rsid w:val="001A19D4"/>
    <w:rsid w:val="003153C5"/>
    <w:rsid w:val="003D7445"/>
    <w:rsid w:val="0071148C"/>
    <w:rsid w:val="00D95E8E"/>
    <w:rsid w:val="00DB1721"/>
    <w:rsid w:val="00E9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AA889"/>
  <w15:chartTrackingRefBased/>
  <w15:docId w15:val="{0A83E17D-7361-4B26-AFF4-CC22A863E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94723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94723"/>
    <w:rPr>
      <w:color w:val="954F72"/>
      <w:u w:val="single"/>
    </w:rPr>
  </w:style>
  <w:style w:type="paragraph" w:customStyle="1" w:styleId="msonormal0">
    <w:name w:val="msonormal"/>
    <w:basedOn w:val="Normal"/>
    <w:rsid w:val="00E947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E947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E947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E9472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E9472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E9472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E947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E947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E947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E9472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9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802</Words>
  <Characters>9732</Characters>
  <Application>Microsoft Office Word</Application>
  <DocSecurity>0</DocSecurity>
  <Lines>81</Lines>
  <Paragraphs>23</Paragraphs>
  <ScaleCrop>false</ScaleCrop>
  <Company/>
  <LinksUpToDate>false</LinksUpToDate>
  <CharactersWithSpaces>1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3</cp:revision>
  <dcterms:created xsi:type="dcterms:W3CDTF">2022-06-14T22:57:00Z</dcterms:created>
  <dcterms:modified xsi:type="dcterms:W3CDTF">2024-06-14T19:06:00Z</dcterms:modified>
</cp:coreProperties>
</file>